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b/>
          <w:bCs/>
          <w:lang w:val="en-GB"/>
        </w:rPr>
        <w:t>Table S1</w:t>
      </w:r>
      <w:r>
        <w:rPr>
          <w:lang w:val="en-GB"/>
        </w:rPr>
        <w:t>: Examples of networks and initiatives for regional scientific collaboration in LAC with relevance to NIDs</w:t>
      </w:r>
    </w:p>
    <w:p>
      <w:pPr>
        <w:pStyle w:val="Normal"/>
        <w:spacing w:lineRule="auto" w:line="480" w:before="0" w:after="0"/>
        <w:jc w:val="both"/>
        <w:rPr>
          <w:lang w:val="en-GB"/>
        </w:rPr>
      </w:pPr>
      <w:r>
        <w:rPr>
          <w:lang w:val="en-GB"/>
        </w:rPr>
      </w:r>
    </w:p>
    <w:tbl>
      <w:tblPr>
        <w:tblW w:w="14005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1"/>
        <w:gridCol w:w="2626"/>
        <w:gridCol w:w="2626"/>
        <w:gridCol w:w="3501"/>
        <w:gridCol w:w="3501"/>
      </w:tblGrid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cronym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ame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untries involved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ctivity area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Website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AMSUD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AMSUD-Pasteur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it-IT"/>
              </w:rPr>
            </w:pPr>
            <w:r>
              <w:rPr>
                <w:lang w:val="it-IT"/>
              </w:rPr>
              <w:t>Argentina, Brazil, Chile, Paraguay, Uruguay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Supports research cooperation between LAC and Europe, in particular the Pasteur Institute in Paris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http://www.pasteur.fr/pasteur/international/amsud/amsud.html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BIOTECSUR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BIOTECSUR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Argentina, Brazil, Paraguay, Uruguay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Establish and subsidize biotechnology projects between the four Mercosur countries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http://www.biotecsur.org/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CABBIO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Center for Argentinian-Brazilian Biotechnology (</w:t>
            </w:r>
            <w:r>
              <w:rPr/>
              <w:t>Centro Argentino Brasileño  de Biotecnología)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Argentina, Brazil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Supports collaborations between research groups in Brazil and Argentina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http://www.mincyt.gov.ar/cabbio2.htm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CYTED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s-ES"/>
              </w:rPr>
            </w:pPr>
            <w:r>
              <w:rPr>
                <w:lang w:val="es-ES"/>
              </w:rPr>
              <w:t>Latin American Science &amp; Technology Development Programme (Programa Iberoamericano De Ciencia Y Tecnologia Para El Desarrollo)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s-ES"/>
              </w:rPr>
            </w:pPr>
            <w:r>
              <w:rPr>
                <w:lang w:val="es-ES"/>
              </w:rPr>
              <w:t>Argentina, Bolivia, Brazil, Chile, Colombia, Costa Rica, Cuba, Ecuador, El Salvador, Guatemala, Honduras, Mexico, Nicaragua, Panama, Paraguay, Peru, Dominican Republic, Uruguay, Venezuela (and Spain, Portugal)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 xml:space="preserve">Supports integration of scientific communities in Latin America, and enables their cooperation with the European Union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http://www.cyted.org/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LANBIO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s-ES"/>
              </w:rPr>
            </w:pPr>
            <w:r>
              <w:rPr>
                <w:lang w:val="es-ES"/>
              </w:rPr>
              <w:t>LA Network for Research on Bioactive Natural Compounds (Red Latinoamericana para la Investigación de Compuestos Naturales Bioactivos)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Latin American countries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Promote natural product research in Latin America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http://abulafia.ciencias.uchile.cl/lanbio/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LAND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s-ES"/>
              </w:rPr>
            </w:pPr>
            <w:r>
              <w:rPr>
                <w:lang w:val="es-ES"/>
              </w:rPr>
              <w:t>Latin American Network for Dengue Control (Red Latinoamericana para el control de la dengue)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lang w:val="es-MX"/>
              </w:rPr>
              <w:t>Brazil, Cuba, Guatemala, Mexico, Venezuela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Unify and increase the information exchange and advice on the design, field study, data analysis and policy conclusions of TDR and regional dengue control research programs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http://apps.who.int/tdr/svc/publications/tdrnews/issue-80/innovative-vector-control-research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RAVREDA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lang w:val="en-GB"/>
              </w:rPr>
              <w:t>The Amazon Network for the Surveillance of Antimalarial Drug Resistance (</w:t>
            </w:r>
            <w:r>
              <w:rPr>
                <w:rStyle w:val="Emphasis"/>
                <w:b w:val="false"/>
                <w:bCs w:val="false"/>
                <w:color w:val="000000"/>
                <w:lang w:val="en-GB"/>
              </w:rPr>
              <w:t>Red Amazónica</w:t>
            </w:r>
            <w:r>
              <w:rPr>
                <w:color w:val="000000"/>
                <w:lang w:val="en-GB"/>
              </w:rPr>
              <w:t xml:space="preserve"> de Vigilancia de la Resistencia a los Antimaláricos</w:t>
            </w:r>
            <w:r>
              <w:rPr>
                <w:lang w:val="en-GB"/>
              </w:rPr>
              <w:t>)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s-ES"/>
              </w:rPr>
            </w:pPr>
            <w:r>
              <w:rPr>
                <w:lang w:val="es-ES"/>
              </w:rPr>
              <w:t>Bolivia, Brazil, Colombia, Ecuador, Guyana, Peru, Suriname, Venezuela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Medical entomology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http://www.paho.org/English/ad/dpc/cd/ravreda-ami.htm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RELAB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>Latin American Network of Biological Sciences (Red Latinoamericana de Ciencias Biológicas)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s-ES"/>
              </w:rPr>
            </w:pPr>
            <w:r>
              <w:rPr>
                <w:lang w:val="es-ES"/>
              </w:rPr>
              <w:t>Argentina, Bolivia, Brazil, Chile, Colombia, Costa Rica, Cuba, Ecuador, Honduras, Mexico, Panama, Paraguay, Peru, Uruguay, Venezuela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Supports regional scientific integration through grants to research projects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www.relab.ws/SobreRelab.php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RELCOV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s-ES"/>
              </w:rPr>
            </w:pPr>
            <w:r>
              <w:rPr>
                <w:lang w:val="es-ES"/>
              </w:rPr>
              <w:t>Latin American Vector Control Network (Red Latinoamericana de Control de Vectores)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Latin American institutions with interest in vector control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Medical entomology with emphasis on vector control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http://www.relcov.org/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RIB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s-ES"/>
              </w:rPr>
            </w:pPr>
            <w:r>
              <w:rPr>
                <w:lang w:val="es-ES"/>
              </w:rPr>
              <w:t>Iberoamerican Network for Bioinformatics (Red Latinoamericana de Bioinformatica)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lang w:val="es-ES"/>
              </w:rPr>
              <w:t>Argentina, Bolivia, Brazil, Chile, Colombia, Cuba, Mexico, Paraguay, Uruguay, Venezuela (and Spain).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Education, research and service on bioinformatics, and collaboration with other networks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lang w:val="en-GB"/>
              </w:rPr>
            </w:pPr>
            <w:hyperlink r:id="rId2">
              <w:r>
                <w:rPr>
                  <w:rStyle w:val="InternetLink"/>
                  <w:lang w:val="en-GB"/>
                </w:rPr>
                <w:t>http://rib.cecalc.ula.ve/</w:t>
              </w:r>
            </w:hyperlink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SMSP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Mesoamerican Health System Initiative (</w:t>
            </w:r>
            <w:r>
              <w:rPr>
                <w:color w:val="000000"/>
              </w:rPr>
              <w:t>Sistema Mesoamericano de Salud Pública)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s-ES"/>
              </w:rPr>
            </w:pPr>
            <w:r>
              <w:rPr>
                <w:lang w:val="es-ES"/>
              </w:rPr>
              <w:t>Belize, Colombia, Costa Rica, El Salvador, Guatemala, Honduras, Mexico, Nicaragua, Panama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Support to technical cooperation in public health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http://portal2.sre.gob.mx/mesoamerica/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UNU-BIOLAC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s-ES"/>
              </w:rPr>
            </w:pPr>
            <w:r>
              <w:rPr>
                <w:lang w:val="es-ES"/>
              </w:rPr>
              <w:t>United Nations University Programme for Biotechnology for Latin America and the Caribbean (Programa de la Universidad de las Naciones Unidas/Biotecnología para América Latina y El Caribe)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Latin America and Caribbean countries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The program supports networks on bio-ethics, bio-safety and bioinformatics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http://www.unu-biolac.com/</w:t>
            </w:r>
          </w:p>
        </w:tc>
      </w:tr>
    </w:tbl>
    <w:p>
      <w:pPr>
        <w:pStyle w:val="Normal"/>
        <w:spacing w:lineRule="auto" w:line="480" w:before="0" w:after="0"/>
        <w:ind w:left="720" w:hanging="72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 w:before="0" w:after="0"/>
        <w:ind w:left="720" w:hanging="72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pt-PT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rib.cecalc.ula.ve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08:18:00Z</dcterms:created>
  <dc:creator/>
  <dc:description/>
  <cp:keywords/>
  <dc:language>en-US</dc:language>
  <cp:lastModifiedBy/>
  <dcterms:modified xsi:type="dcterms:W3CDTF">2010-06-17T08:40:00Z</dcterms:modified>
  <cp:revision>2</cp:revision>
  <dc:subject/>
  <dc:title>Table S1: Examples of networks and initiatives for regional scientific collaboration in LAC with relevance to NIDs</dc:title>
</cp:coreProperties>
</file>